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-Accent1"/>
        <w:tblW w:w="8577" w:type="dxa"/>
        <w:tblInd w:w="29" w:type="dxa"/>
        <w:tblBorders>
          <w:top w:val="none" w:sz="0" w:space="0" w:color="auto"/>
          <w:bottom w:val="none" w:sz="0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60"/>
        <w:gridCol w:w="1350"/>
        <w:gridCol w:w="719"/>
        <w:gridCol w:w="630"/>
        <w:gridCol w:w="544"/>
        <w:gridCol w:w="768"/>
        <w:gridCol w:w="579"/>
        <w:gridCol w:w="3627"/>
      </w:tblGrid>
      <w:tr w:rsidR="005F2034" w:rsidRPr="00685151" w14:paraId="2590E1FE" w14:textId="77777777" w:rsidTr="005224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F2D704D" w14:textId="77777777" w:rsidR="005F2034" w:rsidRPr="005F2034" w:rsidRDefault="005F2034" w:rsidP="005224FF">
            <w:pPr>
              <w:rPr>
                <w:rFonts w:ascii="Times New Roman" w:hAnsi="Times New Roman" w:cs="Times New Roman"/>
                <w:color w:val="auto"/>
                <w:sz w:val="19"/>
                <w:szCs w:val="19"/>
              </w:rPr>
            </w:pPr>
            <w:r w:rsidRPr="005F2034">
              <w:rPr>
                <w:rFonts w:ascii="Times New Roman" w:hAnsi="Times New Roman" w:cs="Times New Roman"/>
                <w:color w:val="auto"/>
                <w:sz w:val="19"/>
                <w:szCs w:val="19"/>
              </w:rPr>
              <w:t>No.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D3A1E87" w14:textId="77777777" w:rsidR="005F2034" w:rsidRPr="005F2034" w:rsidRDefault="005F2034" w:rsidP="005224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9"/>
                <w:szCs w:val="19"/>
              </w:rPr>
            </w:pPr>
            <w:r w:rsidRPr="005F2034">
              <w:rPr>
                <w:rFonts w:ascii="Times New Roman" w:hAnsi="Times New Roman" w:cs="Times New Roman"/>
                <w:color w:val="auto"/>
                <w:sz w:val="19"/>
                <w:szCs w:val="19"/>
              </w:rPr>
              <w:t>Marker name</w:t>
            </w:r>
          </w:p>
        </w:tc>
        <w:tc>
          <w:tcPr>
            <w:tcW w:w="7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9B1F1BD" w14:textId="77777777" w:rsidR="005F2034" w:rsidRPr="005F2034" w:rsidRDefault="005F2034" w:rsidP="005224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9"/>
                <w:szCs w:val="19"/>
              </w:rPr>
            </w:pPr>
            <w:proofErr w:type="spellStart"/>
            <w:r w:rsidRPr="005F2034">
              <w:rPr>
                <w:rFonts w:ascii="Times New Roman" w:hAnsi="Times New Roman" w:cs="Times New Roman"/>
                <w:color w:val="auto"/>
                <w:sz w:val="19"/>
                <w:szCs w:val="19"/>
              </w:rPr>
              <w:t>Chrom-osome</w:t>
            </w:r>
            <w:proofErr w:type="spellEnd"/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A93D18E" w14:textId="77777777" w:rsidR="005F2034" w:rsidRPr="005F2034" w:rsidRDefault="005F2034" w:rsidP="005224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9"/>
                <w:szCs w:val="19"/>
              </w:rPr>
            </w:pPr>
            <w:r w:rsidRPr="005F2034">
              <w:rPr>
                <w:rFonts w:ascii="Times New Roman" w:hAnsi="Times New Roman" w:cs="Times New Roman"/>
                <w:color w:val="auto"/>
                <w:sz w:val="19"/>
                <w:szCs w:val="19"/>
              </w:rPr>
              <w:t xml:space="preserve">Repeat </w:t>
            </w:r>
          </w:p>
          <w:p w14:paraId="33DAEBA9" w14:textId="77777777" w:rsidR="005F2034" w:rsidRPr="005F2034" w:rsidRDefault="005F2034" w:rsidP="005224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9"/>
                <w:szCs w:val="19"/>
              </w:rPr>
            </w:pPr>
            <w:r w:rsidRPr="005F2034">
              <w:rPr>
                <w:rFonts w:ascii="Times New Roman" w:hAnsi="Times New Roman" w:cs="Times New Roman"/>
                <w:color w:val="auto"/>
                <w:sz w:val="19"/>
                <w:szCs w:val="19"/>
              </w:rPr>
              <w:t>Unit</w:t>
            </w:r>
          </w:p>
          <w:p w14:paraId="708F7946" w14:textId="77777777" w:rsidR="005F2034" w:rsidRPr="005F2034" w:rsidRDefault="005F2034" w:rsidP="005224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9"/>
                <w:szCs w:val="19"/>
              </w:rPr>
            </w:pPr>
            <w:r w:rsidRPr="005F2034">
              <w:rPr>
                <w:rFonts w:ascii="Times New Roman" w:hAnsi="Times New Roman" w:cs="Times New Roman"/>
                <w:color w:val="auto"/>
                <w:sz w:val="19"/>
                <w:szCs w:val="19"/>
              </w:rPr>
              <w:t>(</w:t>
            </w:r>
            <w:proofErr w:type="spellStart"/>
            <w:r w:rsidRPr="005F2034">
              <w:rPr>
                <w:rFonts w:ascii="Times New Roman" w:hAnsi="Times New Roman" w:cs="Times New Roman"/>
                <w:color w:val="auto"/>
                <w:sz w:val="19"/>
                <w:szCs w:val="19"/>
              </w:rPr>
              <w:t>bp</w:t>
            </w:r>
            <w:proofErr w:type="spellEnd"/>
            <w:r w:rsidRPr="005F2034">
              <w:rPr>
                <w:rFonts w:ascii="Times New Roman" w:hAnsi="Times New Roman" w:cs="Times New Roman"/>
                <w:color w:val="auto"/>
                <w:sz w:val="19"/>
                <w:szCs w:val="19"/>
              </w:rPr>
              <w:t>)</w:t>
            </w:r>
          </w:p>
        </w:tc>
        <w:tc>
          <w:tcPr>
            <w:tcW w:w="5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B2C6C30" w14:textId="77777777" w:rsidR="005F2034" w:rsidRPr="005F2034" w:rsidRDefault="005F2034" w:rsidP="005224FF">
            <w:pPr>
              <w:ind w:right="-2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9"/>
                <w:szCs w:val="19"/>
              </w:rPr>
            </w:pPr>
            <w:r w:rsidRPr="005F2034">
              <w:rPr>
                <w:rFonts w:ascii="Times New Roman" w:hAnsi="Times New Roman" w:cs="Times New Roman"/>
                <w:color w:val="auto"/>
                <w:sz w:val="19"/>
                <w:szCs w:val="19"/>
              </w:rPr>
              <w:t xml:space="preserve">No. of </w:t>
            </w:r>
          </w:p>
          <w:p w14:paraId="023F4DB9" w14:textId="77777777" w:rsidR="005F2034" w:rsidRPr="005F2034" w:rsidRDefault="005F2034" w:rsidP="005224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9"/>
                <w:szCs w:val="19"/>
              </w:rPr>
            </w:pPr>
            <w:proofErr w:type="spellStart"/>
            <w:r w:rsidRPr="005F2034">
              <w:rPr>
                <w:rFonts w:ascii="Times New Roman" w:hAnsi="Times New Roman" w:cs="Times New Roman"/>
                <w:color w:val="auto"/>
                <w:sz w:val="19"/>
                <w:szCs w:val="19"/>
              </w:rPr>
              <w:t>Allel-es</w:t>
            </w:r>
            <w:proofErr w:type="spellEnd"/>
          </w:p>
        </w:tc>
        <w:tc>
          <w:tcPr>
            <w:tcW w:w="7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1957558" w14:textId="77777777" w:rsidR="005F2034" w:rsidRPr="005F2034" w:rsidRDefault="005F2034" w:rsidP="005224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9"/>
                <w:szCs w:val="19"/>
              </w:rPr>
            </w:pPr>
            <w:r w:rsidRPr="005F2034">
              <w:rPr>
                <w:rFonts w:ascii="Times New Roman" w:hAnsi="Times New Roman" w:cs="Times New Roman"/>
                <w:color w:val="auto"/>
                <w:sz w:val="19"/>
                <w:szCs w:val="19"/>
              </w:rPr>
              <w:t xml:space="preserve">Allele </w:t>
            </w:r>
          </w:p>
          <w:p w14:paraId="6DC38138" w14:textId="77777777" w:rsidR="005F2034" w:rsidRPr="005F2034" w:rsidRDefault="005F2034" w:rsidP="005224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9"/>
                <w:szCs w:val="19"/>
              </w:rPr>
            </w:pPr>
            <w:r w:rsidRPr="005F2034">
              <w:rPr>
                <w:rFonts w:ascii="Times New Roman" w:hAnsi="Times New Roman" w:cs="Times New Roman"/>
                <w:color w:val="auto"/>
                <w:sz w:val="19"/>
                <w:szCs w:val="19"/>
              </w:rPr>
              <w:t>Size Range</w:t>
            </w:r>
          </w:p>
        </w:tc>
        <w:tc>
          <w:tcPr>
            <w:tcW w:w="57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041206F" w14:textId="77777777" w:rsidR="005F2034" w:rsidRPr="005F2034" w:rsidRDefault="005F2034" w:rsidP="005224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9"/>
                <w:szCs w:val="19"/>
              </w:rPr>
            </w:pPr>
            <w:proofErr w:type="spellStart"/>
            <w:r w:rsidRPr="005F2034">
              <w:rPr>
                <w:rFonts w:ascii="Times New Roman" w:hAnsi="Times New Roman" w:cs="Times New Roman"/>
                <w:color w:val="auto"/>
                <w:sz w:val="19"/>
                <w:szCs w:val="19"/>
              </w:rPr>
              <w:t>PIC</w:t>
            </w:r>
            <w:r w:rsidRPr="005F2034">
              <w:rPr>
                <w:rFonts w:ascii="Times New Roman" w:hAnsi="Times New Roman" w:cs="Times New Roman"/>
                <w:color w:val="auto"/>
                <w:sz w:val="19"/>
                <w:szCs w:val="19"/>
                <w:vertAlign w:val="superscript"/>
              </w:rPr>
              <w:t>a</w:t>
            </w:r>
            <w:proofErr w:type="spellEnd"/>
          </w:p>
        </w:tc>
        <w:tc>
          <w:tcPr>
            <w:tcW w:w="36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D85E2C4" w14:textId="77777777" w:rsidR="005F2034" w:rsidRPr="005F2034" w:rsidRDefault="005F2034" w:rsidP="005224FF">
            <w:pPr>
              <w:ind w:right="8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9"/>
                <w:szCs w:val="19"/>
              </w:rPr>
            </w:pPr>
            <w:r w:rsidRPr="005F2034">
              <w:rPr>
                <w:rFonts w:ascii="Times New Roman" w:hAnsi="Times New Roman" w:cs="Times New Roman"/>
                <w:color w:val="auto"/>
                <w:sz w:val="19"/>
                <w:szCs w:val="19"/>
              </w:rPr>
              <w:t>Forward Primer (5' - 3')</w:t>
            </w:r>
          </w:p>
          <w:p w14:paraId="74596BFE" w14:textId="77777777" w:rsidR="005F2034" w:rsidRPr="005F2034" w:rsidRDefault="005F2034" w:rsidP="005224FF">
            <w:pPr>
              <w:ind w:right="8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9"/>
                <w:szCs w:val="19"/>
              </w:rPr>
            </w:pPr>
            <w:r w:rsidRPr="005F2034">
              <w:rPr>
                <w:rFonts w:ascii="Times New Roman" w:hAnsi="Times New Roman" w:cs="Times New Roman"/>
                <w:i/>
                <w:color w:val="auto"/>
                <w:sz w:val="19"/>
                <w:szCs w:val="19"/>
              </w:rPr>
              <w:t>Reverse Primer (5'-3')</w:t>
            </w:r>
          </w:p>
        </w:tc>
      </w:tr>
      <w:tr w:rsidR="005F2034" w:rsidRPr="00685151" w14:paraId="77086DBA" w14:textId="77777777" w:rsidTr="00522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tcBorders>
              <w:top w:val="single" w:sz="8" w:space="0" w:color="auto"/>
            </w:tcBorders>
            <w:shd w:val="clear" w:color="auto" w:fill="auto"/>
          </w:tcPr>
          <w:p w14:paraId="423A8459" w14:textId="77777777" w:rsidR="005F2034" w:rsidRPr="00685151" w:rsidRDefault="005F2034" w:rsidP="005224FF">
            <w:pPr>
              <w:rPr>
                <w:rFonts w:ascii="Times New Roman" w:hAnsi="Times New Roman" w:cs="Times New Roman"/>
                <w:b w:val="0"/>
                <w:color w:val="FFFFFF" w:themeColor="background1"/>
                <w:sz w:val="18"/>
                <w:szCs w:val="18"/>
              </w:rPr>
            </w:pPr>
            <w:r w:rsidRPr="00685151">
              <w:rPr>
                <w:rFonts w:ascii="Times New Roman" w:hAnsi="Times New Roman" w:cs="Times New Roman"/>
                <w:b w:val="0"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</w:tcPr>
          <w:p w14:paraId="59F41137" w14:textId="77777777" w:rsidR="005F2034" w:rsidRPr="00685151" w:rsidRDefault="005F2034" w:rsidP="00522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proofErr w:type="spellStart"/>
            <w:r w:rsidRPr="0068515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melogenin</w:t>
            </w:r>
            <w:proofErr w:type="spellEnd"/>
            <w:r w:rsidRPr="0068515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  <w:p w14:paraId="03453E61" w14:textId="77777777" w:rsidR="005F2034" w:rsidRPr="00685151" w:rsidRDefault="005F2034" w:rsidP="00522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single" w:sz="8" w:space="0" w:color="auto"/>
            </w:tcBorders>
            <w:shd w:val="clear" w:color="auto" w:fill="auto"/>
          </w:tcPr>
          <w:p w14:paraId="1276C916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X/Y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auto"/>
          </w:tcPr>
          <w:p w14:paraId="720D0D29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-</w:t>
            </w:r>
          </w:p>
        </w:tc>
        <w:tc>
          <w:tcPr>
            <w:tcW w:w="544" w:type="dxa"/>
            <w:tcBorders>
              <w:top w:val="single" w:sz="8" w:space="0" w:color="auto"/>
            </w:tcBorders>
            <w:shd w:val="clear" w:color="auto" w:fill="auto"/>
          </w:tcPr>
          <w:p w14:paraId="79BEC943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768" w:type="dxa"/>
            <w:tcBorders>
              <w:top w:val="single" w:sz="8" w:space="0" w:color="auto"/>
            </w:tcBorders>
            <w:shd w:val="clear" w:color="auto" w:fill="auto"/>
          </w:tcPr>
          <w:p w14:paraId="273C1AC9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6/112</w:t>
            </w:r>
          </w:p>
        </w:tc>
        <w:tc>
          <w:tcPr>
            <w:tcW w:w="579" w:type="dxa"/>
            <w:tcBorders>
              <w:top w:val="single" w:sz="8" w:space="0" w:color="auto"/>
            </w:tcBorders>
            <w:shd w:val="clear" w:color="auto" w:fill="auto"/>
          </w:tcPr>
          <w:p w14:paraId="47DC45D8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75</w:t>
            </w:r>
          </w:p>
        </w:tc>
        <w:tc>
          <w:tcPr>
            <w:tcW w:w="3627" w:type="dxa"/>
            <w:tcBorders>
              <w:top w:val="single" w:sz="8" w:space="0" w:color="auto"/>
            </w:tcBorders>
            <w:shd w:val="clear" w:color="auto" w:fill="auto"/>
          </w:tcPr>
          <w:p w14:paraId="68704B7B" w14:textId="77777777" w:rsidR="005F2034" w:rsidRPr="00685151" w:rsidRDefault="005F2034" w:rsidP="005224FF">
            <w:pPr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ED-ACC TCA TCC TGG GCA CCC TGG TT</w:t>
            </w:r>
          </w:p>
          <w:p w14:paraId="370C899F" w14:textId="77777777" w:rsidR="005F2034" w:rsidRPr="00685151" w:rsidRDefault="005F2034" w:rsidP="005224FF">
            <w:pPr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685151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AGG CTT GAG GCC AAC CAT CAG</w:t>
            </w:r>
          </w:p>
        </w:tc>
      </w:tr>
      <w:tr w:rsidR="005F2034" w:rsidRPr="00685151" w14:paraId="67B91876" w14:textId="77777777" w:rsidTr="00522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shd w:val="clear" w:color="auto" w:fill="auto"/>
          </w:tcPr>
          <w:p w14:paraId="19667807" w14:textId="77777777" w:rsidR="005F2034" w:rsidRPr="00685151" w:rsidRDefault="005F2034" w:rsidP="005224FF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14:paraId="0B1756F9" w14:textId="77777777" w:rsidR="005F2034" w:rsidRPr="00685151" w:rsidRDefault="005F2034" w:rsidP="0052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00-228-893</w:t>
            </w:r>
          </w:p>
          <w:p w14:paraId="19704B4D" w14:textId="77777777" w:rsidR="005F2034" w:rsidRPr="00685151" w:rsidRDefault="005F2034" w:rsidP="0052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4S1652</w:t>
            </w:r>
          </w:p>
        </w:tc>
        <w:tc>
          <w:tcPr>
            <w:tcW w:w="719" w:type="dxa"/>
            <w:shd w:val="clear" w:color="auto" w:fill="auto"/>
          </w:tcPr>
          <w:p w14:paraId="04058F56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630" w:type="dxa"/>
            <w:shd w:val="clear" w:color="auto" w:fill="auto"/>
          </w:tcPr>
          <w:p w14:paraId="645878DB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544" w:type="dxa"/>
            <w:shd w:val="clear" w:color="auto" w:fill="auto"/>
          </w:tcPr>
          <w:p w14:paraId="3121669D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</w:t>
            </w:r>
          </w:p>
        </w:tc>
        <w:tc>
          <w:tcPr>
            <w:tcW w:w="768" w:type="dxa"/>
            <w:shd w:val="clear" w:color="auto" w:fill="auto"/>
          </w:tcPr>
          <w:p w14:paraId="696A74F1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9-165</w:t>
            </w:r>
          </w:p>
        </w:tc>
        <w:tc>
          <w:tcPr>
            <w:tcW w:w="579" w:type="dxa"/>
            <w:shd w:val="clear" w:color="auto" w:fill="auto"/>
          </w:tcPr>
          <w:p w14:paraId="34152E93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7</w:t>
            </w:r>
          </w:p>
        </w:tc>
        <w:tc>
          <w:tcPr>
            <w:tcW w:w="3627" w:type="dxa"/>
            <w:shd w:val="clear" w:color="auto" w:fill="auto"/>
          </w:tcPr>
          <w:p w14:paraId="2BA87BE5" w14:textId="77777777" w:rsidR="005F2034" w:rsidRPr="00685151" w:rsidRDefault="005F2034" w:rsidP="005224FF">
            <w:pPr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FAM - AAT CCC TGG GTA CAT TAT ATT TG</w:t>
            </w:r>
          </w:p>
          <w:p w14:paraId="79A5C665" w14:textId="77777777" w:rsidR="005F2034" w:rsidRPr="00685151" w:rsidRDefault="005F2034" w:rsidP="005224FF">
            <w:pPr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685151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AG ACA TTC TTT ATT CTT TAC CTC C</w:t>
            </w:r>
          </w:p>
        </w:tc>
      </w:tr>
      <w:tr w:rsidR="005F2034" w:rsidRPr="00685151" w14:paraId="1E0E1D11" w14:textId="77777777" w:rsidTr="00522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shd w:val="clear" w:color="auto" w:fill="auto"/>
          </w:tcPr>
          <w:p w14:paraId="42EC45CD" w14:textId="77777777" w:rsidR="005F2034" w:rsidRPr="00685151" w:rsidRDefault="005F2034" w:rsidP="005224FF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14:paraId="7D3EA8A1" w14:textId="77777777" w:rsidR="005F2034" w:rsidRPr="00685151" w:rsidRDefault="005F2034" w:rsidP="00522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00-364-834</w:t>
            </w:r>
          </w:p>
          <w:p w14:paraId="67D81C8D" w14:textId="77777777" w:rsidR="005F2034" w:rsidRPr="00685151" w:rsidRDefault="005F2034" w:rsidP="00522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7S1809</w:t>
            </w:r>
          </w:p>
        </w:tc>
        <w:tc>
          <w:tcPr>
            <w:tcW w:w="719" w:type="dxa"/>
            <w:shd w:val="clear" w:color="auto" w:fill="auto"/>
          </w:tcPr>
          <w:p w14:paraId="68CC34FF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630" w:type="dxa"/>
            <w:shd w:val="clear" w:color="auto" w:fill="auto"/>
          </w:tcPr>
          <w:p w14:paraId="7D1A0A6D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544" w:type="dxa"/>
            <w:shd w:val="clear" w:color="auto" w:fill="auto"/>
          </w:tcPr>
          <w:p w14:paraId="6B0EF819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768" w:type="dxa"/>
            <w:shd w:val="clear" w:color="auto" w:fill="auto"/>
          </w:tcPr>
          <w:p w14:paraId="3850C4B4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1-239</w:t>
            </w:r>
          </w:p>
        </w:tc>
        <w:tc>
          <w:tcPr>
            <w:tcW w:w="579" w:type="dxa"/>
            <w:shd w:val="clear" w:color="auto" w:fill="auto"/>
          </w:tcPr>
          <w:p w14:paraId="0D96FD58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59</w:t>
            </w:r>
          </w:p>
        </w:tc>
        <w:tc>
          <w:tcPr>
            <w:tcW w:w="3627" w:type="dxa"/>
            <w:shd w:val="clear" w:color="auto" w:fill="auto"/>
          </w:tcPr>
          <w:p w14:paraId="7481C52C" w14:textId="77777777" w:rsidR="005F2034" w:rsidRPr="00685151" w:rsidRDefault="005F2034" w:rsidP="005224FF">
            <w:pPr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FAM - AGG CAA GAG CAG TAG CAA GA</w:t>
            </w:r>
          </w:p>
          <w:p w14:paraId="31762FA2" w14:textId="77777777" w:rsidR="005F2034" w:rsidRPr="00685151" w:rsidRDefault="005F2034" w:rsidP="005224FF">
            <w:pPr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685151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TCC ACT TTA AAT CAG </w:t>
            </w:r>
            <w:proofErr w:type="spellStart"/>
            <w:r w:rsidRPr="00685151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AG</w:t>
            </w:r>
            <w:proofErr w:type="spellEnd"/>
            <w:r w:rsidRPr="00685151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CC</w:t>
            </w:r>
          </w:p>
        </w:tc>
      </w:tr>
      <w:tr w:rsidR="005F2034" w:rsidRPr="00685151" w14:paraId="6BD3F11E" w14:textId="77777777" w:rsidTr="00522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shd w:val="clear" w:color="auto" w:fill="auto"/>
          </w:tcPr>
          <w:p w14:paraId="1E7DC608" w14:textId="77777777" w:rsidR="005F2034" w:rsidRPr="00685151" w:rsidRDefault="005F2034" w:rsidP="005224FF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3</w:t>
            </w:r>
          </w:p>
        </w:tc>
        <w:tc>
          <w:tcPr>
            <w:tcW w:w="1350" w:type="dxa"/>
            <w:shd w:val="clear" w:color="auto" w:fill="auto"/>
          </w:tcPr>
          <w:p w14:paraId="5A22E4DD" w14:textId="77777777" w:rsidR="005F2034" w:rsidRPr="00685151" w:rsidRDefault="005F2034" w:rsidP="0052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G00-218-317 </w:t>
            </w:r>
          </w:p>
          <w:p w14:paraId="07B2E8D3" w14:textId="77777777" w:rsidR="005F2034" w:rsidRPr="00685151" w:rsidRDefault="005F2034" w:rsidP="0052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9S303</w:t>
            </w:r>
          </w:p>
        </w:tc>
        <w:tc>
          <w:tcPr>
            <w:tcW w:w="719" w:type="dxa"/>
            <w:shd w:val="clear" w:color="auto" w:fill="auto"/>
          </w:tcPr>
          <w:p w14:paraId="759AA7C3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630" w:type="dxa"/>
            <w:shd w:val="clear" w:color="auto" w:fill="auto"/>
          </w:tcPr>
          <w:p w14:paraId="4922DE1F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544" w:type="dxa"/>
            <w:shd w:val="clear" w:color="auto" w:fill="auto"/>
          </w:tcPr>
          <w:p w14:paraId="59B035E2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768" w:type="dxa"/>
            <w:shd w:val="clear" w:color="auto" w:fill="auto"/>
          </w:tcPr>
          <w:p w14:paraId="58100B26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1-225</w:t>
            </w:r>
          </w:p>
        </w:tc>
        <w:tc>
          <w:tcPr>
            <w:tcW w:w="579" w:type="dxa"/>
            <w:shd w:val="clear" w:color="auto" w:fill="auto"/>
          </w:tcPr>
          <w:p w14:paraId="7A8887CB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53</w:t>
            </w:r>
          </w:p>
        </w:tc>
        <w:tc>
          <w:tcPr>
            <w:tcW w:w="3627" w:type="dxa"/>
            <w:shd w:val="clear" w:color="auto" w:fill="auto"/>
          </w:tcPr>
          <w:p w14:paraId="62CE7287" w14:textId="77777777" w:rsidR="005F2034" w:rsidRPr="00685151" w:rsidRDefault="005F2034" w:rsidP="005224FF">
            <w:pPr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NED - CAA </w:t>
            </w:r>
            <w:proofErr w:type="spellStart"/>
            <w:r w:rsidRPr="0068515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AA</w:t>
            </w:r>
            <w:proofErr w:type="spellEnd"/>
            <w:r w:rsidRPr="0068515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AGC AAG ATC CCT TC</w:t>
            </w:r>
          </w:p>
          <w:p w14:paraId="250C8195" w14:textId="77777777" w:rsidR="005F2034" w:rsidRPr="00685151" w:rsidRDefault="005F2034" w:rsidP="005224FF">
            <w:pPr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685151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TAG GTA CTT GGA AAC TCT TGG C</w:t>
            </w:r>
          </w:p>
        </w:tc>
      </w:tr>
      <w:tr w:rsidR="005F2034" w:rsidRPr="00685151" w14:paraId="6D3AB11A" w14:textId="77777777" w:rsidTr="00522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shd w:val="clear" w:color="auto" w:fill="auto"/>
          </w:tcPr>
          <w:p w14:paraId="3CD5EA62" w14:textId="77777777" w:rsidR="005F2034" w:rsidRPr="00685151" w:rsidRDefault="005F2034" w:rsidP="005224FF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4</w:t>
            </w:r>
          </w:p>
        </w:tc>
        <w:tc>
          <w:tcPr>
            <w:tcW w:w="1350" w:type="dxa"/>
            <w:shd w:val="clear" w:color="auto" w:fill="auto"/>
          </w:tcPr>
          <w:p w14:paraId="758D8D63" w14:textId="77777777" w:rsidR="005F2034" w:rsidRPr="00685151" w:rsidRDefault="005F2034" w:rsidP="00522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00-364-803</w:t>
            </w:r>
          </w:p>
          <w:p w14:paraId="5275FC5C" w14:textId="77777777" w:rsidR="005F2034" w:rsidRPr="00685151" w:rsidRDefault="005F2034" w:rsidP="00522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11S1984</w:t>
            </w:r>
          </w:p>
        </w:tc>
        <w:tc>
          <w:tcPr>
            <w:tcW w:w="719" w:type="dxa"/>
            <w:shd w:val="clear" w:color="auto" w:fill="auto"/>
          </w:tcPr>
          <w:p w14:paraId="135F36C2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630" w:type="dxa"/>
            <w:shd w:val="clear" w:color="auto" w:fill="auto"/>
          </w:tcPr>
          <w:p w14:paraId="46C46214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544" w:type="dxa"/>
            <w:shd w:val="clear" w:color="auto" w:fill="auto"/>
          </w:tcPr>
          <w:p w14:paraId="76F37C8B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768" w:type="dxa"/>
            <w:shd w:val="clear" w:color="auto" w:fill="auto"/>
          </w:tcPr>
          <w:p w14:paraId="75FDD42F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9-207</w:t>
            </w:r>
          </w:p>
        </w:tc>
        <w:tc>
          <w:tcPr>
            <w:tcW w:w="579" w:type="dxa"/>
            <w:shd w:val="clear" w:color="auto" w:fill="auto"/>
          </w:tcPr>
          <w:p w14:paraId="25C1FA4C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43</w:t>
            </w:r>
          </w:p>
        </w:tc>
        <w:tc>
          <w:tcPr>
            <w:tcW w:w="3627" w:type="dxa"/>
            <w:shd w:val="clear" w:color="auto" w:fill="auto"/>
          </w:tcPr>
          <w:p w14:paraId="1DAC0CC1" w14:textId="77777777" w:rsidR="005F2034" w:rsidRPr="00685151" w:rsidRDefault="005F2034" w:rsidP="005224FF">
            <w:pPr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ET - GGG TGA CAG AGC AAA ATT CT</w:t>
            </w:r>
          </w:p>
          <w:p w14:paraId="6C72051A" w14:textId="77777777" w:rsidR="005F2034" w:rsidRPr="00685151" w:rsidRDefault="005F2034" w:rsidP="005224FF">
            <w:pPr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685151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ACA CCT GGA TCT TGG ACT CA</w:t>
            </w:r>
          </w:p>
        </w:tc>
      </w:tr>
      <w:tr w:rsidR="005F2034" w:rsidRPr="00685151" w14:paraId="26BB9DFA" w14:textId="77777777" w:rsidTr="00522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shd w:val="clear" w:color="auto" w:fill="auto"/>
          </w:tcPr>
          <w:p w14:paraId="7FA9199E" w14:textId="77777777" w:rsidR="005F2034" w:rsidRPr="00685151" w:rsidRDefault="005F2034" w:rsidP="005224FF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5</w:t>
            </w:r>
          </w:p>
        </w:tc>
        <w:tc>
          <w:tcPr>
            <w:tcW w:w="1350" w:type="dxa"/>
            <w:shd w:val="clear" w:color="auto" w:fill="auto"/>
          </w:tcPr>
          <w:p w14:paraId="1548C740" w14:textId="77777777" w:rsidR="005F2034" w:rsidRPr="00685151" w:rsidRDefault="005F2034" w:rsidP="0052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TA7G10.415</w:t>
            </w:r>
          </w:p>
          <w:p w14:paraId="241097AD" w14:textId="77777777" w:rsidR="005F2034" w:rsidRPr="00685151" w:rsidRDefault="005F2034" w:rsidP="0052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D13S317 </w:t>
            </w:r>
          </w:p>
        </w:tc>
        <w:tc>
          <w:tcPr>
            <w:tcW w:w="719" w:type="dxa"/>
            <w:shd w:val="clear" w:color="auto" w:fill="auto"/>
          </w:tcPr>
          <w:p w14:paraId="2B978EE2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630" w:type="dxa"/>
            <w:shd w:val="clear" w:color="auto" w:fill="auto"/>
          </w:tcPr>
          <w:p w14:paraId="70512F11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544" w:type="dxa"/>
            <w:shd w:val="clear" w:color="auto" w:fill="auto"/>
          </w:tcPr>
          <w:p w14:paraId="75879D80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768" w:type="dxa"/>
            <w:shd w:val="clear" w:color="auto" w:fill="auto"/>
          </w:tcPr>
          <w:p w14:paraId="6EB2414A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0-220</w:t>
            </w:r>
          </w:p>
        </w:tc>
        <w:tc>
          <w:tcPr>
            <w:tcW w:w="579" w:type="dxa"/>
            <w:shd w:val="clear" w:color="auto" w:fill="auto"/>
          </w:tcPr>
          <w:p w14:paraId="477FB595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89</w:t>
            </w:r>
          </w:p>
        </w:tc>
        <w:tc>
          <w:tcPr>
            <w:tcW w:w="3627" w:type="dxa"/>
            <w:shd w:val="clear" w:color="auto" w:fill="auto"/>
          </w:tcPr>
          <w:p w14:paraId="0965FF28" w14:textId="77777777" w:rsidR="005F2034" w:rsidRPr="00685151" w:rsidRDefault="005F2034" w:rsidP="005224FF">
            <w:pPr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VIC - ACA GAA GTC TGG GAT GTG GA</w:t>
            </w:r>
          </w:p>
          <w:p w14:paraId="28FA55D5" w14:textId="77777777" w:rsidR="005F2034" w:rsidRPr="00685151" w:rsidRDefault="005F2034" w:rsidP="005224FF">
            <w:pPr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685151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GCC CAA AAA GAC AGA CAG AA</w:t>
            </w:r>
          </w:p>
        </w:tc>
      </w:tr>
      <w:tr w:rsidR="005F2034" w:rsidRPr="00685151" w14:paraId="62E3BC13" w14:textId="77777777" w:rsidTr="00522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shd w:val="clear" w:color="auto" w:fill="auto"/>
          </w:tcPr>
          <w:p w14:paraId="06A8523F" w14:textId="77777777" w:rsidR="005F2034" w:rsidRPr="00685151" w:rsidRDefault="005F2034" w:rsidP="005224FF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6</w:t>
            </w:r>
          </w:p>
        </w:tc>
        <w:tc>
          <w:tcPr>
            <w:tcW w:w="1350" w:type="dxa"/>
            <w:shd w:val="clear" w:color="auto" w:fill="auto"/>
          </w:tcPr>
          <w:p w14:paraId="0267E6E0" w14:textId="77777777" w:rsidR="005F2034" w:rsidRPr="00685151" w:rsidRDefault="005F2034" w:rsidP="00522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00-228-700</w:t>
            </w:r>
          </w:p>
          <w:p w14:paraId="6710C463" w14:textId="77777777" w:rsidR="005F2034" w:rsidRPr="00685151" w:rsidRDefault="005F2034" w:rsidP="00522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16S539</w:t>
            </w:r>
          </w:p>
        </w:tc>
        <w:tc>
          <w:tcPr>
            <w:tcW w:w="719" w:type="dxa"/>
            <w:shd w:val="clear" w:color="auto" w:fill="auto"/>
          </w:tcPr>
          <w:p w14:paraId="094AFFD5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630" w:type="dxa"/>
            <w:shd w:val="clear" w:color="auto" w:fill="auto"/>
          </w:tcPr>
          <w:p w14:paraId="1D454E25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544" w:type="dxa"/>
            <w:shd w:val="clear" w:color="auto" w:fill="auto"/>
          </w:tcPr>
          <w:p w14:paraId="06D3AB06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768" w:type="dxa"/>
            <w:shd w:val="clear" w:color="auto" w:fill="auto"/>
          </w:tcPr>
          <w:p w14:paraId="0154C6E5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4-162</w:t>
            </w:r>
          </w:p>
        </w:tc>
        <w:tc>
          <w:tcPr>
            <w:tcW w:w="579" w:type="dxa"/>
            <w:shd w:val="clear" w:color="auto" w:fill="auto"/>
          </w:tcPr>
          <w:p w14:paraId="2C5EFE22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00</w:t>
            </w:r>
          </w:p>
        </w:tc>
        <w:tc>
          <w:tcPr>
            <w:tcW w:w="3627" w:type="dxa"/>
            <w:shd w:val="clear" w:color="auto" w:fill="auto"/>
          </w:tcPr>
          <w:p w14:paraId="53482802" w14:textId="77777777" w:rsidR="005F2034" w:rsidRPr="00685151" w:rsidRDefault="005F2034" w:rsidP="005224FF">
            <w:pPr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FAM - GAT CCC AAG CTC TTC CTC TT</w:t>
            </w:r>
          </w:p>
          <w:p w14:paraId="1233A8E9" w14:textId="77777777" w:rsidR="005F2034" w:rsidRPr="00685151" w:rsidRDefault="005F2034" w:rsidP="005224FF">
            <w:pPr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685151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ACG TTT GTG TGT GCA TCT GT</w:t>
            </w:r>
          </w:p>
        </w:tc>
      </w:tr>
      <w:tr w:rsidR="005F2034" w:rsidRPr="00685151" w14:paraId="42E82415" w14:textId="77777777" w:rsidTr="00522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shd w:val="clear" w:color="auto" w:fill="auto"/>
          </w:tcPr>
          <w:p w14:paraId="55B2FF0A" w14:textId="77777777" w:rsidR="005F2034" w:rsidRPr="00685151" w:rsidRDefault="005F2034" w:rsidP="005224FF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7</w:t>
            </w:r>
          </w:p>
        </w:tc>
        <w:tc>
          <w:tcPr>
            <w:tcW w:w="1350" w:type="dxa"/>
            <w:shd w:val="clear" w:color="auto" w:fill="auto"/>
          </w:tcPr>
          <w:p w14:paraId="4EEF102D" w14:textId="77777777" w:rsidR="005F2034" w:rsidRPr="00685151" w:rsidRDefault="005F2034" w:rsidP="0052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00-364-824</w:t>
            </w:r>
          </w:p>
          <w:p w14:paraId="444C7D9E" w14:textId="77777777" w:rsidR="005F2034" w:rsidRPr="00685151" w:rsidRDefault="005F2034" w:rsidP="0052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20S470</w:t>
            </w:r>
          </w:p>
        </w:tc>
        <w:tc>
          <w:tcPr>
            <w:tcW w:w="719" w:type="dxa"/>
            <w:shd w:val="clear" w:color="auto" w:fill="auto"/>
          </w:tcPr>
          <w:p w14:paraId="457BE61F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630" w:type="dxa"/>
            <w:shd w:val="clear" w:color="auto" w:fill="auto"/>
          </w:tcPr>
          <w:p w14:paraId="3D38174B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x4x</w:t>
            </w:r>
          </w:p>
          <w:p w14:paraId="2BE25E88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x2</w:t>
            </w:r>
          </w:p>
        </w:tc>
        <w:tc>
          <w:tcPr>
            <w:tcW w:w="544" w:type="dxa"/>
            <w:shd w:val="clear" w:color="auto" w:fill="auto"/>
          </w:tcPr>
          <w:p w14:paraId="2651496C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768" w:type="dxa"/>
            <w:shd w:val="clear" w:color="auto" w:fill="auto"/>
          </w:tcPr>
          <w:p w14:paraId="177A68B0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1-321</w:t>
            </w:r>
          </w:p>
        </w:tc>
        <w:tc>
          <w:tcPr>
            <w:tcW w:w="579" w:type="dxa"/>
            <w:shd w:val="clear" w:color="auto" w:fill="auto"/>
          </w:tcPr>
          <w:p w14:paraId="4E0EE11B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7</w:t>
            </w:r>
          </w:p>
        </w:tc>
        <w:tc>
          <w:tcPr>
            <w:tcW w:w="3627" w:type="dxa"/>
            <w:shd w:val="clear" w:color="auto" w:fill="auto"/>
          </w:tcPr>
          <w:p w14:paraId="2BDEB95A" w14:textId="77777777" w:rsidR="005F2034" w:rsidRPr="00685151" w:rsidRDefault="005F2034" w:rsidP="005224FF">
            <w:pPr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ET - CCT TGG GGG ATA TAG CCT AA</w:t>
            </w:r>
          </w:p>
          <w:p w14:paraId="1A7984CB" w14:textId="77777777" w:rsidR="005F2034" w:rsidRPr="00685151" w:rsidRDefault="005F2034" w:rsidP="005224FF">
            <w:pPr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685151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TGA GTG ACA GAG TGA TAC CAT G</w:t>
            </w:r>
          </w:p>
        </w:tc>
      </w:tr>
      <w:tr w:rsidR="005F2034" w:rsidRPr="00685151" w14:paraId="159DFDFA" w14:textId="77777777" w:rsidTr="00522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shd w:val="clear" w:color="auto" w:fill="auto"/>
          </w:tcPr>
          <w:p w14:paraId="5EBD0647" w14:textId="77777777" w:rsidR="005F2034" w:rsidRPr="00685151" w:rsidRDefault="005F2034" w:rsidP="005224FF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8</w:t>
            </w:r>
          </w:p>
        </w:tc>
        <w:tc>
          <w:tcPr>
            <w:tcW w:w="1350" w:type="dxa"/>
            <w:shd w:val="clear" w:color="auto" w:fill="auto"/>
          </w:tcPr>
          <w:p w14:paraId="14A6CB08" w14:textId="77777777" w:rsidR="005F2034" w:rsidRPr="00685151" w:rsidRDefault="005F2034" w:rsidP="00522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fd3</w:t>
            </w:r>
          </w:p>
          <w:p w14:paraId="5DC7A156" w14:textId="77777777" w:rsidR="005F2034" w:rsidRPr="00685151" w:rsidRDefault="005F2034" w:rsidP="00522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POA2 (D1)</w:t>
            </w:r>
          </w:p>
        </w:tc>
        <w:tc>
          <w:tcPr>
            <w:tcW w:w="719" w:type="dxa"/>
            <w:shd w:val="clear" w:color="auto" w:fill="auto"/>
          </w:tcPr>
          <w:p w14:paraId="4E853942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14:paraId="67F26AB9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544" w:type="dxa"/>
            <w:shd w:val="clear" w:color="auto" w:fill="auto"/>
          </w:tcPr>
          <w:p w14:paraId="59F51B90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768" w:type="dxa"/>
            <w:shd w:val="clear" w:color="auto" w:fill="auto"/>
          </w:tcPr>
          <w:p w14:paraId="2B2F53C8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4-146</w:t>
            </w:r>
          </w:p>
        </w:tc>
        <w:tc>
          <w:tcPr>
            <w:tcW w:w="579" w:type="dxa"/>
            <w:shd w:val="clear" w:color="auto" w:fill="auto"/>
          </w:tcPr>
          <w:p w14:paraId="51ADEBC8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22</w:t>
            </w:r>
          </w:p>
        </w:tc>
        <w:tc>
          <w:tcPr>
            <w:tcW w:w="3627" w:type="dxa"/>
            <w:shd w:val="clear" w:color="auto" w:fill="auto"/>
          </w:tcPr>
          <w:p w14:paraId="183B467A" w14:textId="77777777" w:rsidR="005F2034" w:rsidRPr="00685151" w:rsidRDefault="005F2034" w:rsidP="005224FF">
            <w:pPr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VIC - GGT CTG GAA GTA CTG AGA AAA</w:t>
            </w:r>
          </w:p>
          <w:p w14:paraId="350B8299" w14:textId="77777777" w:rsidR="005F2034" w:rsidRPr="00685151" w:rsidRDefault="005F2034" w:rsidP="005224FF">
            <w:pPr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685151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GAT TCA CTG </w:t>
            </w:r>
            <w:proofErr w:type="spellStart"/>
            <w:r w:rsidRPr="00685151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TG</w:t>
            </w:r>
            <w:proofErr w:type="spellEnd"/>
            <w:r w:rsidRPr="00685151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TGG ACC CA</w:t>
            </w:r>
          </w:p>
        </w:tc>
      </w:tr>
      <w:tr w:rsidR="005F2034" w:rsidRPr="00685151" w14:paraId="4E9D2F5D" w14:textId="77777777" w:rsidTr="00522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shd w:val="clear" w:color="auto" w:fill="auto"/>
          </w:tcPr>
          <w:p w14:paraId="692523DA" w14:textId="77777777" w:rsidR="005F2034" w:rsidRPr="00685151" w:rsidRDefault="005F2034" w:rsidP="005224FF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9</w:t>
            </w:r>
          </w:p>
        </w:tc>
        <w:tc>
          <w:tcPr>
            <w:tcW w:w="1350" w:type="dxa"/>
            <w:shd w:val="clear" w:color="auto" w:fill="auto"/>
          </w:tcPr>
          <w:p w14:paraId="50DD5FB3" w14:textId="77777777" w:rsidR="005F2034" w:rsidRPr="00685151" w:rsidRDefault="005F2034" w:rsidP="0052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fd23</w:t>
            </w:r>
          </w:p>
          <w:p w14:paraId="57AD3962" w14:textId="77777777" w:rsidR="005F2034" w:rsidRPr="00685151" w:rsidRDefault="005F2034" w:rsidP="0052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16S265</w:t>
            </w:r>
          </w:p>
        </w:tc>
        <w:tc>
          <w:tcPr>
            <w:tcW w:w="719" w:type="dxa"/>
            <w:shd w:val="clear" w:color="auto" w:fill="auto"/>
          </w:tcPr>
          <w:p w14:paraId="2B7F38E6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630" w:type="dxa"/>
            <w:shd w:val="clear" w:color="auto" w:fill="auto"/>
          </w:tcPr>
          <w:p w14:paraId="4AB6904B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544" w:type="dxa"/>
            <w:shd w:val="clear" w:color="auto" w:fill="auto"/>
          </w:tcPr>
          <w:p w14:paraId="58CA64B0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</w:t>
            </w:r>
          </w:p>
        </w:tc>
        <w:tc>
          <w:tcPr>
            <w:tcW w:w="768" w:type="dxa"/>
            <w:shd w:val="clear" w:color="auto" w:fill="auto"/>
          </w:tcPr>
          <w:p w14:paraId="67858CCD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75-117</w:t>
            </w:r>
          </w:p>
        </w:tc>
        <w:tc>
          <w:tcPr>
            <w:tcW w:w="579" w:type="dxa"/>
            <w:shd w:val="clear" w:color="auto" w:fill="auto"/>
          </w:tcPr>
          <w:p w14:paraId="09777EA6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68</w:t>
            </w:r>
          </w:p>
        </w:tc>
        <w:tc>
          <w:tcPr>
            <w:tcW w:w="3627" w:type="dxa"/>
            <w:shd w:val="clear" w:color="auto" w:fill="auto"/>
          </w:tcPr>
          <w:p w14:paraId="4842688B" w14:textId="77777777" w:rsidR="005F2034" w:rsidRPr="00685151" w:rsidRDefault="005F2034" w:rsidP="005224FF">
            <w:pPr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VIC - CCA GAC ATG GCA GTC TCT A</w:t>
            </w:r>
          </w:p>
          <w:p w14:paraId="36B165DA" w14:textId="77777777" w:rsidR="005F2034" w:rsidRPr="00685151" w:rsidRDefault="005F2034" w:rsidP="005224FF">
            <w:pPr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685151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AGT CCT CTG TGC ACT TTG T</w:t>
            </w:r>
          </w:p>
        </w:tc>
      </w:tr>
      <w:tr w:rsidR="005F2034" w:rsidRPr="00685151" w14:paraId="325415A4" w14:textId="77777777" w:rsidTr="00522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shd w:val="clear" w:color="auto" w:fill="auto"/>
          </w:tcPr>
          <w:p w14:paraId="7F2EF473" w14:textId="77777777" w:rsidR="005F2034" w:rsidRPr="00685151" w:rsidRDefault="005F2034" w:rsidP="005224FF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0</w:t>
            </w:r>
          </w:p>
        </w:tc>
        <w:tc>
          <w:tcPr>
            <w:tcW w:w="1350" w:type="dxa"/>
            <w:shd w:val="clear" w:color="auto" w:fill="auto"/>
          </w:tcPr>
          <w:p w14:paraId="4764CEAC" w14:textId="77777777" w:rsidR="005F2034" w:rsidRPr="00685151" w:rsidRDefault="005F2034" w:rsidP="00522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umPla2a</w:t>
            </w:r>
          </w:p>
        </w:tc>
        <w:tc>
          <w:tcPr>
            <w:tcW w:w="719" w:type="dxa"/>
            <w:shd w:val="clear" w:color="auto" w:fill="auto"/>
          </w:tcPr>
          <w:p w14:paraId="01596FBC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630" w:type="dxa"/>
            <w:shd w:val="clear" w:color="auto" w:fill="auto"/>
          </w:tcPr>
          <w:p w14:paraId="5F202B34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544" w:type="dxa"/>
            <w:shd w:val="clear" w:color="auto" w:fill="auto"/>
          </w:tcPr>
          <w:p w14:paraId="702654A9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768" w:type="dxa"/>
            <w:shd w:val="clear" w:color="auto" w:fill="auto"/>
          </w:tcPr>
          <w:p w14:paraId="098ADCD8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70-104</w:t>
            </w:r>
          </w:p>
        </w:tc>
        <w:tc>
          <w:tcPr>
            <w:tcW w:w="579" w:type="dxa"/>
            <w:shd w:val="clear" w:color="auto" w:fill="auto"/>
          </w:tcPr>
          <w:p w14:paraId="2F471147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9</w:t>
            </w:r>
          </w:p>
        </w:tc>
        <w:tc>
          <w:tcPr>
            <w:tcW w:w="3627" w:type="dxa"/>
            <w:shd w:val="clear" w:color="auto" w:fill="auto"/>
          </w:tcPr>
          <w:p w14:paraId="546E9D38" w14:textId="77777777" w:rsidR="005F2034" w:rsidRPr="00685151" w:rsidRDefault="005F2034" w:rsidP="005224FF">
            <w:pPr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FAM - GGT TGT AAG CTC CAT GAG GTT AGA</w:t>
            </w:r>
          </w:p>
          <w:p w14:paraId="329251AD" w14:textId="77777777" w:rsidR="005F2034" w:rsidRPr="00685151" w:rsidRDefault="005F2034" w:rsidP="005224FF">
            <w:pPr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685151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GTC CTA GGA GCT AGA GAT ACA GC</w:t>
            </w:r>
          </w:p>
        </w:tc>
      </w:tr>
      <w:tr w:rsidR="005F2034" w:rsidRPr="00685151" w14:paraId="381D8F59" w14:textId="77777777" w:rsidTr="00522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shd w:val="clear" w:color="auto" w:fill="auto"/>
          </w:tcPr>
          <w:p w14:paraId="5ECF0C78" w14:textId="77777777" w:rsidR="005F2034" w:rsidRPr="00685151" w:rsidRDefault="005F2034" w:rsidP="005224FF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1</w:t>
            </w:r>
          </w:p>
        </w:tc>
        <w:tc>
          <w:tcPr>
            <w:tcW w:w="1350" w:type="dxa"/>
            <w:shd w:val="clear" w:color="auto" w:fill="auto"/>
          </w:tcPr>
          <w:p w14:paraId="481E33E8" w14:textId="77777777" w:rsidR="005F2034" w:rsidRPr="00685151" w:rsidRDefault="005F2034" w:rsidP="0052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TA43A04</w:t>
            </w:r>
          </w:p>
          <w:p w14:paraId="49BA1CBA" w14:textId="77777777" w:rsidR="005F2034" w:rsidRPr="00685151" w:rsidRDefault="005F2034" w:rsidP="0052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1S1653</w:t>
            </w:r>
          </w:p>
        </w:tc>
        <w:tc>
          <w:tcPr>
            <w:tcW w:w="719" w:type="dxa"/>
            <w:shd w:val="clear" w:color="auto" w:fill="auto"/>
          </w:tcPr>
          <w:p w14:paraId="03ECF66C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14:paraId="34B64176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544" w:type="dxa"/>
            <w:shd w:val="clear" w:color="auto" w:fill="auto"/>
          </w:tcPr>
          <w:p w14:paraId="4EFA167F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768" w:type="dxa"/>
            <w:shd w:val="clear" w:color="auto" w:fill="auto"/>
          </w:tcPr>
          <w:p w14:paraId="6B3DDCAD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3-175</w:t>
            </w:r>
          </w:p>
        </w:tc>
        <w:tc>
          <w:tcPr>
            <w:tcW w:w="579" w:type="dxa"/>
            <w:shd w:val="clear" w:color="auto" w:fill="auto"/>
          </w:tcPr>
          <w:p w14:paraId="3F47D12F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16</w:t>
            </w:r>
          </w:p>
        </w:tc>
        <w:tc>
          <w:tcPr>
            <w:tcW w:w="3627" w:type="dxa"/>
            <w:shd w:val="clear" w:color="auto" w:fill="auto"/>
          </w:tcPr>
          <w:p w14:paraId="4130C720" w14:textId="77777777" w:rsidR="005F2034" w:rsidRPr="00685151" w:rsidRDefault="005F2034" w:rsidP="005224FF">
            <w:pPr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VIC-GGA AAG CCT GTA GGA AGA GG</w:t>
            </w:r>
          </w:p>
          <w:p w14:paraId="0753E24E" w14:textId="77777777" w:rsidR="005F2034" w:rsidRPr="00685151" w:rsidRDefault="005F2034" w:rsidP="005224FF">
            <w:pPr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685151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CT GGA TGA CAG AGT GCT CT</w:t>
            </w:r>
          </w:p>
        </w:tc>
      </w:tr>
      <w:tr w:rsidR="005F2034" w:rsidRPr="00685151" w14:paraId="7B7A2115" w14:textId="77777777" w:rsidTr="00522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shd w:val="clear" w:color="auto" w:fill="auto"/>
          </w:tcPr>
          <w:p w14:paraId="611107F8" w14:textId="77777777" w:rsidR="005F2034" w:rsidRPr="00685151" w:rsidRDefault="005F2034" w:rsidP="005224FF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2</w:t>
            </w:r>
          </w:p>
        </w:tc>
        <w:tc>
          <w:tcPr>
            <w:tcW w:w="1350" w:type="dxa"/>
            <w:shd w:val="clear" w:color="auto" w:fill="auto"/>
          </w:tcPr>
          <w:p w14:paraId="656BAF99" w14:textId="77777777" w:rsidR="005F2034" w:rsidRPr="00685151" w:rsidRDefault="005F2034" w:rsidP="00522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TA164B08P</w:t>
            </w:r>
          </w:p>
          <w:p w14:paraId="6F3C801C" w14:textId="77777777" w:rsidR="005F2034" w:rsidRPr="00685151" w:rsidRDefault="005F2034" w:rsidP="00522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3S4545</w:t>
            </w:r>
          </w:p>
        </w:tc>
        <w:tc>
          <w:tcPr>
            <w:tcW w:w="719" w:type="dxa"/>
            <w:shd w:val="clear" w:color="auto" w:fill="auto"/>
          </w:tcPr>
          <w:p w14:paraId="7F0B91DA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630" w:type="dxa"/>
            <w:shd w:val="clear" w:color="auto" w:fill="auto"/>
          </w:tcPr>
          <w:p w14:paraId="79E756BF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544" w:type="dxa"/>
            <w:shd w:val="clear" w:color="auto" w:fill="auto"/>
          </w:tcPr>
          <w:p w14:paraId="3AF7D5A6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</w:t>
            </w:r>
          </w:p>
        </w:tc>
        <w:tc>
          <w:tcPr>
            <w:tcW w:w="768" w:type="dxa"/>
            <w:shd w:val="clear" w:color="auto" w:fill="auto"/>
          </w:tcPr>
          <w:p w14:paraId="50CC094F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2-286</w:t>
            </w:r>
          </w:p>
        </w:tc>
        <w:tc>
          <w:tcPr>
            <w:tcW w:w="579" w:type="dxa"/>
            <w:shd w:val="clear" w:color="auto" w:fill="auto"/>
          </w:tcPr>
          <w:p w14:paraId="3E8E0AE5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39</w:t>
            </w:r>
          </w:p>
        </w:tc>
        <w:tc>
          <w:tcPr>
            <w:tcW w:w="3627" w:type="dxa"/>
            <w:shd w:val="clear" w:color="auto" w:fill="auto"/>
          </w:tcPr>
          <w:p w14:paraId="6A44BBF2" w14:textId="77777777" w:rsidR="005F2034" w:rsidRPr="00685151" w:rsidRDefault="005F2034" w:rsidP="005224FF">
            <w:pPr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VIC-CTG TGA TCA CAC </w:t>
            </w:r>
            <w:proofErr w:type="spellStart"/>
            <w:r w:rsidRPr="0068515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AC</w:t>
            </w:r>
            <w:proofErr w:type="spellEnd"/>
            <w:r w:rsidRPr="0068515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TGC AG</w:t>
            </w:r>
          </w:p>
          <w:p w14:paraId="69EB1B10" w14:textId="77777777" w:rsidR="005F2034" w:rsidRPr="00685151" w:rsidRDefault="005F2034" w:rsidP="005224FF">
            <w:pPr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685151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TGG GGT ATC CTG TGT CAG AGC</w:t>
            </w:r>
          </w:p>
        </w:tc>
      </w:tr>
      <w:tr w:rsidR="005F2034" w:rsidRPr="00685151" w14:paraId="3D528A89" w14:textId="77777777" w:rsidTr="00522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shd w:val="clear" w:color="auto" w:fill="auto"/>
          </w:tcPr>
          <w:p w14:paraId="17540E87" w14:textId="77777777" w:rsidR="005F2034" w:rsidRPr="00685151" w:rsidRDefault="005F2034" w:rsidP="005224FF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3</w:t>
            </w:r>
          </w:p>
        </w:tc>
        <w:tc>
          <w:tcPr>
            <w:tcW w:w="1350" w:type="dxa"/>
            <w:shd w:val="clear" w:color="auto" w:fill="auto"/>
          </w:tcPr>
          <w:p w14:paraId="0EBE1A1A" w14:textId="77777777" w:rsidR="005F2034" w:rsidRPr="00685151" w:rsidRDefault="005F2034" w:rsidP="0052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TA28F03</w:t>
            </w:r>
          </w:p>
          <w:p w14:paraId="2DFC0EBE" w14:textId="77777777" w:rsidR="005F2034" w:rsidRPr="00685151" w:rsidRDefault="005F2034" w:rsidP="0052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4S3248</w:t>
            </w:r>
          </w:p>
        </w:tc>
        <w:tc>
          <w:tcPr>
            <w:tcW w:w="719" w:type="dxa"/>
            <w:shd w:val="clear" w:color="auto" w:fill="auto"/>
          </w:tcPr>
          <w:p w14:paraId="39CE6AD0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630" w:type="dxa"/>
            <w:shd w:val="clear" w:color="auto" w:fill="auto"/>
          </w:tcPr>
          <w:p w14:paraId="3EE47498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544" w:type="dxa"/>
            <w:shd w:val="clear" w:color="auto" w:fill="auto"/>
          </w:tcPr>
          <w:p w14:paraId="5D59CC8D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768" w:type="dxa"/>
            <w:shd w:val="clear" w:color="auto" w:fill="auto"/>
          </w:tcPr>
          <w:p w14:paraId="59091530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2-272</w:t>
            </w:r>
          </w:p>
        </w:tc>
        <w:tc>
          <w:tcPr>
            <w:tcW w:w="579" w:type="dxa"/>
            <w:shd w:val="clear" w:color="auto" w:fill="auto"/>
          </w:tcPr>
          <w:p w14:paraId="4C7EB5B8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41</w:t>
            </w:r>
          </w:p>
        </w:tc>
        <w:tc>
          <w:tcPr>
            <w:tcW w:w="3627" w:type="dxa"/>
            <w:shd w:val="clear" w:color="auto" w:fill="auto"/>
          </w:tcPr>
          <w:p w14:paraId="340E212C" w14:textId="77777777" w:rsidR="005F2034" w:rsidRPr="00685151" w:rsidRDefault="005F2034" w:rsidP="005224FF">
            <w:pPr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FAM-TTC AGG AGT TTA GCT TTC TAT GC</w:t>
            </w:r>
          </w:p>
          <w:p w14:paraId="1D1B59D9" w14:textId="77777777" w:rsidR="005F2034" w:rsidRPr="00685151" w:rsidRDefault="005F2034" w:rsidP="005224FF">
            <w:pPr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685151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TA CAC CAT CAG TAC TCA CTA GGC</w:t>
            </w:r>
          </w:p>
        </w:tc>
      </w:tr>
      <w:tr w:rsidR="005F2034" w:rsidRPr="00685151" w14:paraId="6E08D8F3" w14:textId="77777777" w:rsidTr="00522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shd w:val="clear" w:color="auto" w:fill="auto"/>
          </w:tcPr>
          <w:p w14:paraId="22998629" w14:textId="77777777" w:rsidR="005F2034" w:rsidRPr="00685151" w:rsidRDefault="005F2034" w:rsidP="005224FF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4</w:t>
            </w:r>
          </w:p>
        </w:tc>
        <w:tc>
          <w:tcPr>
            <w:tcW w:w="1350" w:type="dxa"/>
            <w:shd w:val="clear" w:color="auto" w:fill="auto"/>
          </w:tcPr>
          <w:p w14:paraId="76BC84F2" w14:textId="77777777" w:rsidR="005F2034" w:rsidRPr="00685151" w:rsidRDefault="005F2034" w:rsidP="00522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TA43C11</w:t>
            </w:r>
          </w:p>
          <w:p w14:paraId="39451EA4" w14:textId="77777777" w:rsidR="005F2034" w:rsidRPr="00685151" w:rsidRDefault="005F2034" w:rsidP="00522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7S1804</w:t>
            </w:r>
          </w:p>
        </w:tc>
        <w:tc>
          <w:tcPr>
            <w:tcW w:w="719" w:type="dxa"/>
            <w:shd w:val="clear" w:color="auto" w:fill="auto"/>
          </w:tcPr>
          <w:p w14:paraId="2BB5549E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630" w:type="dxa"/>
            <w:shd w:val="clear" w:color="auto" w:fill="auto"/>
          </w:tcPr>
          <w:p w14:paraId="667BFF79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544" w:type="dxa"/>
            <w:shd w:val="clear" w:color="auto" w:fill="auto"/>
          </w:tcPr>
          <w:p w14:paraId="3E04A923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</w:t>
            </w:r>
          </w:p>
        </w:tc>
        <w:tc>
          <w:tcPr>
            <w:tcW w:w="768" w:type="dxa"/>
            <w:shd w:val="clear" w:color="auto" w:fill="auto"/>
          </w:tcPr>
          <w:p w14:paraId="53D977EF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2-284</w:t>
            </w:r>
          </w:p>
        </w:tc>
        <w:tc>
          <w:tcPr>
            <w:tcW w:w="579" w:type="dxa"/>
            <w:shd w:val="clear" w:color="auto" w:fill="auto"/>
          </w:tcPr>
          <w:p w14:paraId="58DAEBF5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98</w:t>
            </w:r>
          </w:p>
        </w:tc>
        <w:tc>
          <w:tcPr>
            <w:tcW w:w="3627" w:type="dxa"/>
            <w:shd w:val="clear" w:color="auto" w:fill="auto"/>
          </w:tcPr>
          <w:p w14:paraId="619AF191" w14:textId="77777777" w:rsidR="005F2034" w:rsidRPr="00685151" w:rsidRDefault="005F2034" w:rsidP="005224FF">
            <w:pPr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FAM-TTC AAG TGG TTG GGT TCA CT</w:t>
            </w:r>
          </w:p>
          <w:p w14:paraId="1032202B" w14:textId="77777777" w:rsidR="005F2034" w:rsidRPr="00685151" w:rsidRDefault="005F2034" w:rsidP="005224FF">
            <w:pPr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685151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TGG GTC TAG TCC AGT GGT GT</w:t>
            </w:r>
          </w:p>
        </w:tc>
      </w:tr>
      <w:tr w:rsidR="005F2034" w:rsidRPr="00685151" w14:paraId="4E48ABE2" w14:textId="77777777" w:rsidTr="00522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shd w:val="clear" w:color="auto" w:fill="auto"/>
          </w:tcPr>
          <w:p w14:paraId="6477DF7B" w14:textId="77777777" w:rsidR="005F2034" w:rsidRPr="00685151" w:rsidRDefault="005F2034" w:rsidP="005224FF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5</w:t>
            </w:r>
          </w:p>
        </w:tc>
        <w:tc>
          <w:tcPr>
            <w:tcW w:w="1350" w:type="dxa"/>
            <w:shd w:val="clear" w:color="auto" w:fill="auto"/>
          </w:tcPr>
          <w:p w14:paraId="65C55F9A" w14:textId="77777777" w:rsidR="005F2034" w:rsidRPr="00685151" w:rsidRDefault="005F2034" w:rsidP="0052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TA14E09</w:t>
            </w:r>
          </w:p>
          <w:p w14:paraId="5FF182B1" w14:textId="77777777" w:rsidR="005F2034" w:rsidRPr="00685151" w:rsidRDefault="005F2034" w:rsidP="0052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8S2324</w:t>
            </w:r>
          </w:p>
        </w:tc>
        <w:tc>
          <w:tcPr>
            <w:tcW w:w="719" w:type="dxa"/>
            <w:shd w:val="clear" w:color="auto" w:fill="auto"/>
          </w:tcPr>
          <w:p w14:paraId="4F2FA1C8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630" w:type="dxa"/>
            <w:shd w:val="clear" w:color="auto" w:fill="auto"/>
          </w:tcPr>
          <w:p w14:paraId="715E5B8E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544" w:type="dxa"/>
            <w:shd w:val="clear" w:color="auto" w:fill="auto"/>
          </w:tcPr>
          <w:p w14:paraId="4BEB57FD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768" w:type="dxa"/>
            <w:shd w:val="clear" w:color="auto" w:fill="auto"/>
          </w:tcPr>
          <w:p w14:paraId="1E9B5310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5-207</w:t>
            </w:r>
          </w:p>
        </w:tc>
        <w:tc>
          <w:tcPr>
            <w:tcW w:w="579" w:type="dxa"/>
            <w:shd w:val="clear" w:color="auto" w:fill="auto"/>
          </w:tcPr>
          <w:p w14:paraId="47CE5199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78</w:t>
            </w:r>
          </w:p>
        </w:tc>
        <w:tc>
          <w:tcPr>
            <w:tcW w:w="3627" w:type="dxa"/>
            <w:shd w:val="clear" w:color="auto" w:fill="auto"/>
          </w:tcPr>
          <w:p w14:paraId="511D2AAE" w14:textId="77777777" w:rsidR="005F2034" w:rsidRPr="00685151" w:rsidRDefault="005F2034" w:rsidP="005224FF">
            <w:pPr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ED-TGA AAA CAT AGT ACA ATG AAC ATC C</w:t>
            </w:r>
          </w:p>
          <w:p w14:paraId="66FB35B7" w14:textId="77777777" w:rsidR="005F2034" w:rsidRPr="00685151" w:rsidRDefault="005F2034" w:rsidP="005224FF">
            <w:pPr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685151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GTC ATA </w:t>
            </w:r>
            <w:proofErr w:type="spellStart"/>
            <w:r w:rsidRPr="00685151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ATA</w:t>
            </w:r>
            <w:proofErr w:type="spellEnd"/>
            <w:r w:rsidRPr="00685151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TCT GCC AAT GAT TG</w:t>
            </w:r>
          </w:p>
        </w:tc>
      </w:tr>
      <w:tr w:rsidR="005F2034" w:rsidRPr="00685151" w14:paraId="72ED5B07" w14:textId="77777777" w:rsidTr="00522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shd w:val="clear" w:color="auto" w:fill="auto"/>
          </w:tcPr>
          <w:p w14:paraId="54F6E759" w14:textId="77777777" w:rsidR="005F2034" w:rsidRPr="00685151" w:rsidRDefault="005F2034" w:rsidP="005224FF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6</w:t>
            </w:r>
          </w:p>
        </w:tc>
        <w:tc>
          <w:tcPr>
            <w:tcW w:w="1350" w:type="dxa"/>
            <w:shd w:val="clear" w:color="auto" w:fill="auto"/>
          </w:tcPr>
          <w:p w14:paraId="1F1630E7" w14:textId="77777777" w:rsidR="005F2034" w:rsidRPr="00685151" w:rsidRDefault="005F2034" w:rsidP="00522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CTA017M</w:t>
            </w:r>
          </w:p>
          <w:p w14:paraId="315ED327" w14:textId="77777777" w:rsidR="005F2034" w:rsidRPr="00685151" w:rsidRDefault="005F2034" w:rsidP="00522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CTA017M</w:t>
            </w:r>
          </w:p>
        </w:tc>
        <w:tc>
          <w:tcPr>
            <w:tcW w:w="719" w:type="dxa"/>
            <w:shd w:val="clear" w:color="auto" w:fill="auto"/>
          </w:tcPr>
          <w:p w14:paraId="1DD752B7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630" w:type="dxa"/>
            <w:shd w:val="clear" w:color="auto" w:fill="auto"/>
          </w:tcPr>
          <w:p w14:paraId="688CFE42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544" w:type="dxa"/>
            <w:shd w:val="clear" w:color="auto" w:fill="auto"/>
          </w:tcPr>
          <w:p w14:paraId="04032AA2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768" w:type="dxa"/>
            <w:shd w:val="clear" w:color="auto" w:fill="auto"/>
          </w:tcPr>
          <w:p w14:paraId="0887379C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0-206</w:t>
            </w:r>
          </w:p>
        </w:tc>
        <w:tc>
          <w:tcPr>
            <w:tcW w:w="579" w:type="dxa"/>
            <w:shd w:val="clear" w:color="auto" w:fill="auto"/>
          </w:tcPr>
          <w:p w14:paraId="466D1C56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73</w:t>
            </w:r>
          </w:p>
        </w:tc>
        <w:tc>
          <w:tcPr>
            <w:tcW w:w="3627" w:type="dxa"/>
            <w:shd w:val="clear" w:color="auto" w:fill="auto"/>
          </w:tcPr>
          <w:p w14:paraId="62E4DFB7" w14:textId="77777777" w:rsidR="005F2034" w:rsidRPr="00685151" w:rsidRDefault="005F2034" w:rsidP="005224FF">
            <w:pPr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FAM-CAG CAT GAG AGT GGT TGA GG</w:t>
            </w:r>
          </w:p>
          <w:p w14:paraId="01674C78" w14:textId="77777777" w:rsidR="005F2034" w:rsidRPr="00685151" w:rsidRDefault="005F2034" w:rsidP="005224FF">
            <w:pPr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685151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ATG GTG TCA AAC ATG AAT TAG GC</w:t>
            </w:r>
          </w:p>
        </w:tc>
      </w:tr>
      <w:tr w:rsidR="005F2034" w:rsidRPr="00685151" w14:paraId="3AFBC092" w14:textId="77777777" w:rsidTr="00522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shd w:val="clear" w:color="auto" w:fill="auto"/>
          </w:tcPr>
          <w:p w14:paraId="16CA07AB" w14:textId="77777777" w:rsidR="005F2034" w:rsidRPr="00685151" w:rsidRDefault="005F2034" w:rsidP="005224FF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7</w:t>
            </w:r>
          </w:p>
        </w:tc>
        <w:tc>
          <w:tcPr>
            <w:tcW w:w="1350" w:type="dxa"/>
            <w:shd w:val="clear" w:color="auto" w:fill="auto"/>
          </w:tcPr>
          <w:p w14:paraId="5F94EE55" w14:textId="77777777" w:rsidR="005F2034" w:rsidRPr="00685151" w:rsidRDefault="005F2034" w:rsidP="0052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TA27A06P</w:t>
            </w:r>
          </w:p>
          <w:p w14:paraId="6F880A18" w14:textId="77777777" w:rsidR="005F2034" w:rsidRPr="00685151" w:rsidRDefault="005F2034" w:rsidP="0052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12S1042</w:t>
            </w:r>
          </w:p>
        </w:tc>
        <w:tc>
          <w:tcPr>
            <w:tcW w:w="719" w:type="dxa"/>
            <w:shd w:val="clear" w:color="auto" w:fill="auto"/>
          </w:tcPr>
          <w:p w14:paraId="50F8250B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630" w:type="dxa"/>
            <w:shd w:val="clear" w:color="auto" w:fill="auto"/>
          </w:tcPr>
          <w:p w14:paraId="5AB1E73E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544" w:type="dxa"/>
            <w:shd w:val="clear" w:color="auto" w:fill="auto"/>
          </w:tcPr>
          <w:p w14:paraId="760123F7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768" w:type="dxa"/>
            <w:shd w:val="clear" w:color="auto" w:fill="auto"/>
          </w:tcPr>
          <w:p w14:paraId="24CDB0E5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0-131</w:t>
            </w:r>
          </w:p>
        </w:tc>
        <w:tc>
          <w:tcPr>
            <w:tcW w:w="579" w:type="dxa"/>
            <w:shd w:val="clear" w:color="auto" w:fill="auto"/>
          </w:tcPr>
          <w:p w14:paraId="020805E8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54</w:t>
            </w:r>
          </w:p>
        </w:tc>
        <w:tc>
          <w:tcPr>
            <w:tcW w:w="3627" w:type="dxa"/>
            <w:shd w:val="clear" w:color="auto" w:fill="auto"/>
          </w:tcPr>
          <w:p w14:paraId="08D7380D" w14:textId="77777777" w:rsidR="005F2034" w:rsidRPr="00685151" w:rsidRDefault="005F2034" w:rsidP="005224FF">
            <w:pPr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VIC-TAT GAC GGT GCA CCA CAT AC</w:t>
            </w:r>
          </w:p>
          <w:p w14:paraId="438E08FE" w14:textId="77777777" w:rsidR="005F2034" w:rsidRPr="00685151" w:rsidRDefault="005F2034" w:rsidP="005224FF">
            <w:pPr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685151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AAC CTG CAT GTT CTG CAT AT</w:t>
            </w:r>
          </w:p>
        </w:tc>
      </w:tr>
      <w:tr w:rsidR="005F2034" w:rsidRPr="00685151" w14:paraId="711BBD57" w14:textId="77777777" w:rsidTr="00522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shd w:val="clear" w:color="auto" w:fill="auto"/>
          </w:tcPr>
          <w:p w14:paraId="67177675" w14:textId="77777777" w:rsidR="005F2034" w:rsidRPr="00685151" w:rsidRDefault="005F2034" w:rsidP="005224FF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8</w:t>
            </w:r>
          </w:p>
        </w:tc>
        <w:tc>
          <w:tcPr>
            <w:tcW w:w="1350" w:type="dxa"/>
            <w:shd w:val="clear" w:color="auto" w:fill="auto"/>
          </w:tcPr>
          <w:p w14:paraId="0A28430B" w14:textId="77777777" w:rsidR="005F2034" w:rsidRPr="00685151" w:rsidRDefault="005F2034" w:rsidP="00522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GAA21G11L</w:t>
            </w:r>
          </w:p>
          <w:p w14:paraId="45A0BCFC" w14:textId="77777777" w:rsidR="005F2034" w:rsidRPr="00685151" w:rsidRDefault="005F2034" w:rsidP="00522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14S617</w:t>
            </w:r>
          </w:p>
        </w:tc>
        <w:tc>
          <w:tcPr>
            <w:tcW w:w="719" w:type="dxa"/>
            <w:shd w:val="clear" w:color="auto" w:fill="auto"/>
          </w:tcPr>
          <w:p w14:paraId="427EEE08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630" w:type="dxa"/>
            <w:shd w:val="clear" w:color="auto" w:fill="auto"/>
          </w:tcPr>
          <w:p w14:paraId="1A7E849F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544" w:type="dxa"/>
            <w:shd w:val="clear" w:color="auto" w:fill="auto"/>
          </w:tcPr>
          <w:p w14:paraId="02B287D4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768" w:type="dxa"/>
            <w:shd w:val="clear" w:color="auto" w:fill="auto"/>
          </w:tcPr>
          <w:p w14:paraId="16118F1C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1-169</w:t>
            </w:r>
          </w:p>
        </w:tc>
        <w:tc>
          <w:tcPr>
            <w:tcW w:w="579" w:type="dxa"/>
            <w:shd w:val="clear" w:color="auto" w:fill="auto"/>
          </w:tcPr>
          <w:p w14:paraId="3AABD667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71</w:t>
            </w:r>
          </w:p>
        </w:tc>
        <w:tc>
          <w:tcPr>
            <w:tcW w:w="3627" w:type="dxa"/>
            <w:shd w:val="clear" w:color="auto" w:fill="auto"/>
          </w:tcPr>
          <w:p w14:paraId="6D4D04DB" w14:textId="77777777" w:rsidR="005F2034" w:rsidRPr="00685151" w:rsidRDefault="005F2034" w:rsidP="005224FF">
            <w:pPr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FAM-TTT TAG GTG GCC ACC ATC TA</w:t>
            </w:r>
          </w:p>
          <w:p w14:paraId="3EC044CA" w14:textId="77777777" w:rsidR="005F2034" w:rsidRPr="00685151" w:rsidRDefault="005F2034" w:rsidP="005224FF">
            <w:pPr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685151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CA GTT TAG GCA ACA GAA CA</w:t>
            </w:r>
          </w:p>
        </w:tc>
      </w:tr>
      <w:tr w:rsidR="005F2034" w:rsidRPr="00685151" w14:paraId="213AB545" w14:textId="77777777" w:rsidTr="00522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shd w:val="clear" w:color="auto" w:fill="auto"/>
          </w:tcPr>
          <w:p w14:paraId="503BA924" w14:textId="77777777" w:rsidR="005F2034" w:rsidRPr="00685151" w:rsidRDefault="005F2034" w:rsidP="005224FF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9</w:t>
            </w:r>
          </w:p>
        </w:tc>
        <w:tc>
          <w:tcPr>
            <w:tcW w:w="1350" w:type="dxa"/>
            <w:shd w:val="clear" w:color="auto" w:fill="auto"/>
          </w:tcPr>
          <w:p w14:paraId="1BD4B1B5" w14:textId="77777777" w:rsidR="005F2034" w:rsidRPr="00685151" w:rsidRDefault="005F2034" w:rsidP="0052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TA50G06</w:t>
            </w:r>
          </w:p>
          <w:p w14:paraId="49B2283F" w14:textId="77777777" w:rsidR="005F2034" w:rsidRPr="00685151" w:rsidRDefault="005F2034" w:rsidP="0052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15S643</w:t>
            </w:r>
          </w:p>
        </w:tc>
        <w:tc>
          <w:tcPr>
            <w:tcW w:w="719" w:type="dxa"/>
            <w:shd w:val="clear" w:color="auto" w:fill="auto"/>
          </w:tcPr>
          <w:p w14:paraId="52BEDB44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</w:t>
            </w:r>
          </w:p>
        </w:tc>
        <w:tc>
          <w:tcPr>
            <w:tcW w:w="630" w:type="dxa"/>
            <w:shd w:val="clear" w:color="auto" w:fill="auto"/>
          </w:tcPr>
          <w:p w14:paraId="7EEEAC7F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544" w:type="dxa"/>
            <w:shd w:val="clear" w:color="auto" w:fill="auto"/>
          </w:tcPr>
          <w:p w14:paraId="255C7A73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</w:t>
            </w:r>
          </w:p>
        </w:tc>
        <w:tc>
          <w:tcPr>
            <w:tcW w:w="768" w:type="dxa"/>
            <w:shd w:val="clear" w:color="auto" w:fill="auto"/>
          </w:tcPr>
          <w:p w14:paraId="67D2606C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2-280</w:t>
            </w:r>
          </w:p>
        </w:tc>
        <w:tc>
          <w:tcPr>
            <w:tcW w:w="579" w:type="dxa"/>
            <w:shd w:val="clear" w:color="auto" w:fill="auto"/>
          </w:tcPr>
          <w:p w14:paraId="0CC9F67D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94</w:t>
            </w:r>
          </w:p>
        </w:tc>
        <w:tc>
          <w:tcPr>
            <w:tcW w:w="3627" w:type="dxa"/>
            <w:shd w:val="clear" w:color="auto" w:fill="auto"/>
          </w:tcPr>
          <w:p w14:paraId="3B01D86D" w14:textId="77777777" w:rsidR="005F2034" w:rsidRPr="00685151" w:rsidRDefault="005F2034" w:rsidP="005224FF">
            <w:pPr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ET-ATA CCT GGA GTC CTT GGT CC</w:t>
            </w:r>
          </w:p>
          <w:p w14:paraId="50D89E38" w14:textId="77777777" w:rsidR="005F2034" w:rsidRPr="00685151" w:rsidRDefault="005F2034" w:rsidP="005224FF">
            <w:pPr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685151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AAC AGC TTT AAA ACC TCA ATG C</w:t>
            </w:r>
          </w:p>
        </w:tc>
      </w:tr>
      <w:tr w:rsidR="005F2034" w:rsidRPr="00685151" w14:paraId="14E4877C" w14:textId="77777777" w:rsidTr="00522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shd w:val="clear" w:color="auto" w:fill="auto"/>
          </w:tcPr>
          <w:p w14:paraId="6448D342" w14:textId="77777777" w:rsidR="005F2034" w:rsidRPr="00685151" w:rsidRDefault="005F2034" w:rsidP="005224FF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0</w:t>
            </w:r>
          </w:p>
        </w:tc>
        <w:tc>
          <w:tcPr>
            <w:tcW w:w="1350" w:type="dxa"/>
            <w:shd w:val="clear" w:color="auto" w:fill="auto"/>
          </w:tcPr>
          <w:p w14:paraId="58DD77D9" w14:textId="77777777" w:rsidR="005F2034" w:rsidRPr="00685151" w:rsidRDefault="005F2034" w:rsidP="00522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TA8C04</w:t>
            </w:r>
          </w:p>
          <w:p w14:paraId="434B96C0" w14:textId="77777777" w:rsidR="005F2034" w:rsidRPr="00685151" w:rsidRDefault="005F2034" w:rsidP="00522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17S974</w:t>
            </w:r>
          </w:p>
        </w:tc>
        <w:tc>
          <w:tcPr>
            <w:tcW w:w="719" w:type="dxa"/>
            <w:shd w:val="clear" w:color="auto" w:fill="auto"/>
          </w:tcPr>
          <w:p w14:paraId="45E31233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</w:t>
            </w:r>
          </w:p>
        </w:tc>
        <w:tc>
          <w:tcPr>
            <w:tcW w:w="630" w:type="dxa"/>
            <w:shd w:val="clear" w:color="auto" w:fill="auto"/>
          </w:tcPr>
          <w:p w14:paraId="333E0F30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544" w:type="dxa"/>
            <w:shd w:val="clear" w:color="auto" w:fill="auto"/>
          </w:tcPr>
          <w:p w14:paraId="6ED9640D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768" w:type="dxa"/>
            <w:shd w:val="clear" w:color="auto" w:fill="auto"/>
          </w:tcPr>
          <w:p w14:paraId="24E028BB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8-212</w:t>
            </w:r>
          </w:p>
        </w:tc>
        <w:tc>
          <w:tcPr>
            <w:tcW w:w="579" w:type="dxa"/>
            <w:shd w:val="clear" w:color="auto" w:fill="auto"/>
          </w:tcPr>
          <w:p w14:paraId="468757E3" w14:textId="77777777" w:rsidR="005F2034" w:rsidRPr="00685151" w:rsidRDefault="005F2034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18</w:t>
            </w:r>
          </w:p>
        </w:tc>
        <w:tc>
          <w:tcPr>
            <w:tcW w:w="3627" w:type="dxa"/>
            <w:shd w:val="clear" w:color="auto" w:fill="auto"/>
          </w:tcPr>
          <w:p w14:paraId="51438405" w14:textId="77777777" w:rsidR="005F2034" w:rsidRPr="00685151" w:rsidRDefault="005F2034" w:rsidP="005224FF">
            <w:pPr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ET-AGA CCC TGT CTC AGA TAG ATG G</w:t>
            </w:r>
          </w:p>
          <w:p w14:paraId="262C8484" w14:textId="77777777" w:rsidR="005F2034" w:rsidRPr="00685151" w:rsidRDefault="005F2034" w:rsidP="005224FF">
            <w:pPr>
              <w:ind w:right="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685151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TAA AAT AGA AAG TGC CCC TCC</w:t>
            </w:r>
          </w:p>
        </w:tc>
      </w:tr>
      <w:tr w:rsidR="005F2034" w:rsidRPr="00685151" w14:paraId="3D2C1C04" w14:textId="77777777" w:rsidTr="00522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tcBorders>
              <w:bottom w:val="single" w:sz="8" w:space="0" w:color="auto"/>
            </w:tcBorders>
            <w:shd w:val="clear" w:color="auto" w:fill="auto"/>
          </w:tcPr>
          <w:p w14:paraId="1E2E571F" w14:textId="77777777" w:rsidR="005F2034" w:rsidRPr="00685151" w:rsidRDefault="005F2034" w:rsidP="005224FF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1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auto"/>
          </w:tcPr>
          <w:p w14:paraId="72D10724" w14:textId="77777777" w:rsidR="005F2034" w:rsidRPr="00685151" w:rsidRDefault="005F2034" w:rsidP="0052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TTT030</w:t>
            </w:r>
          </w:p>
          <w:p w14:paraId="580BE9D6" w14:textId="77777777" w:rsidR="005F2034" w:rsidRPr="00685151" w:rsidRDefault="005F2034" w:rsidP="00522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719" w:type="dxa"/>
            <w:tcBorders>
              <w:bottom w:val="single" w:sz="8" w:space="0" w:color="auto"/>
            </w:tcBorders>
            <w:shd w:val="clear" w:color="auto" w:fill="auto"/>
          </w:tcPr>
          <w:p w14:paraId="5C169706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</w:tcPr>
          <w:p w14:paraId="69ACAAAD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544" w:type="dxa"/>
            <w:tcBorders>
              <w:bottom w:val="single" w:sz="8" w:space="0" w:color="auto"/>
            </w:tcBorders>
            <w:shd w:val="clear" w:color="auto" w:fill="auto"/>
          </w:tcPr>
          <w:p w14:paraId="201CA576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768" w:type="dxa"/>
            <w:tcBorders>
              <w:bottom w:val="single" w:sz="8" w:space="0" w:color="auto"/>
            </w:tcBorders>
            <w:shd w:val="clear" w:color="auto" w:fill="auto"/>
          </w:tcPr>
          <w:p w14:paraId="060467F4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1-129</w:t>
            </w:r>
          </w:p>
        </w:tc>
        <w:tc>
          <w:tcPr>
            <w:tcW w:w="579" w:type="dxa"/>
            <w:tcBorders>
              <w:bottom w:val="single" w:sz="8" w:space="0" w:color="auto"/>
            </w:tcBorders>
            <w:shd w:val="clear" w:color="auto" w:fill="auto"/>
          </w:tcPr>
          <w:p w14:paraId="7214A513" w14:textId="77777777" w:rsidR="005F2034" w:rsidRPr="00685151" w:rsidRDefault="005F2034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77</w:t>
            </w:r>
          </w:p>
        </w:tc>
        <w:tc>
          <w:tcPr>
            <w:tcW w:w="3627" w:type="dxa"/>
            <w:tcBorders>
              <w:bottom w:val="single" w:sz="8" w:space="0" w:color="auto"/>
            </w:tcBorders>
            <w:shd w:val="clear" w:color="auto" w:fill="auto"/>
          </w:tcPr>
          <w:p w14:paraId="1D0DB4E7" w14:textId="77777777" w:rsidR="005F2034" w:rsidRPr="00685151" w:rsidRDefault="005F2034" w:rsidP="005224FF">
            <w:pPr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8515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FAM-GGG TCC ATT AGT TGA GTA TGC AG</w:t>
            </w:r>
          </w:p>
          <w:p w14:paraId="31E1C415" w14:textId="77777777" w:rsidR="005F2034" w:rsidRPr="00685151" w:rsidRDefault="005F2034" w:rsidP="005224FF">
            <w:pPr>
              <w:ind w:right="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685151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GCC TGG CAG ACA AGA GTG AA</w:t>
            </w:r>
          </w:p>
        </w:tc>
      </w:tr>
    </w:tbl>
    <w:p w14:paraId="414C2AC6" w14:textId="2213082D" w:rsidR="00C97C41" w:rsidRPr="005F2034" w:rsidRDefault="00C97C41" w:rsidP="005F2034">
      <w:bookmarkStart w:id="0" w:name="_GoBack"/>
      <w:bookmarkEnd w:id="0"/>
    </w:p>
    <w:sectPr w:rsidR="00C97C41" w:rsidRPr="005F2034" w:rsidSect="00804F1A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E6BE2"/>
    <w:rsid w:val="000E00D0"/>
    <w:rsid w:val="00234BC8"/>
    <w:rsid w:val="0028296F"/>
    <w:rsid w:val="002B0397"/>
    <w:rsid w:val="002F1B9B"/>
    <w:rsid w:val="00373BBB"/>
    <w:rsid w:val="003A5AC4"/>
    <w:rsid w:val="004403B8"/>
    <w:rsid w:val="00441A7B"/>
    <w:rsid w:val="005F2034"/>
    <w:rsid w:val="00614377"/>
    <w:rsid w:val="00685151"/>
    <w:rsid w:val="006E71CA"/>
    <w:rsid w:val="0070508F"/>
    <w:rsid w:val="00804F1A"/>
    <w:rsid w:val="00970EED"/>
    <w:rsid w:val="009B51D2"/>
    <w:rsid w:val="00A43947"/>
    <w:rsid w:val="00AD0788"/>
    <w:rsid w:val="00AE6BE2"/>
    <w:rsid w:val="00BB2433"/>
    <w:rsid w:val="00C16B3E"/>
    <w:rsid w:val="00C70E05"/>
    <w:rsid w:val="00C97C41"/>
    <w:rsid w:val="00CB6046"/>
    <w:rsid w:val="00D97200"/>
    <w:rsid w:val="00EF28C4"/>
    <w:rsid w:val="00FE359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FA25C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564B3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AE6B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EF28C4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EF28C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564B3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AE6B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EF28C4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EF28C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64</Words>
  <Characters>2080</Characters>
  <Application>Microsoft Office Word</Application>
  <DocSecurity>0</DocSecurity>
  <Lines>17</Lines>
  <Paragraphs>4</Paragraphs>
  <ScaleCrop>false</ScaleCrop>
  <Company>University at Albany</Company>
  <LinksUpToDate>false</LinksUpToDate>
  <CharactersWithSpaces>2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der Katy</dc:creator>
  <cp:keywords/>
  <dc:description/>
  <cp:lastModifiedBy>Matt</cp:lastModifiedBy>
  <cp:revision>9</cp:revision>
  <dcterms:created xsi:type="dcterms:W3CDTF">2014-03-01T04:10:00Z</dcterms:created>
  <dcterms:modified xsi:type="dcterms:W3CDTF">2014-07-05T13:43:00Z</dcterms:modified>
</cp:coreProperties>
</file>